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3547" w:tblpY="1988"/>
        <w:tblW w:w="51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944"/>
        <w:gridCol w:w="1130"/>
        <w:gridCol w:w="984"/>
        <w:gridCol w:w="11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9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itland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LynchRd</w:t>
            </w:r>
          </w:p>
        </w:tc>
        <w:tc>
          <w:tcPr>
            <w:tcW w:w="98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rioML</w:t>
            </w:r>
          </w:p>
        </w:tc>
        <w:tc>
          <w:tcPr>
            <w:tcW w:w="11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yadM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1</w:t>
            </w:r>
          </w:p>
        </w:tc>
        <w:tc>
          <w:tcPr>
            <w:tcW w:w="94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926</w:t>
            </w:r>
          </w:p>
        </w:tc>
        <w:tc>
          <w:tcPr>
            <w:tcW w:w="113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457</w:t>
            </w:r>
          </w:p>
        </w:tc>
        <w:tc>
          <w:tcPr>
            <w:tcW w:w="98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683</w:t>
            </w:r>
          </w:p>
        </w:tc>
        <w:tc>
          <w:tcPr>
            <w:tcW w:w="11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24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39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3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3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4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4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5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5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4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7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1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8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8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7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12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1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1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0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5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9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14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3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9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12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1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22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39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6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1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6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6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3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2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4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6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2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47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4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6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8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14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4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29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8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9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0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13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0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21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19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0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17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40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1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1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6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0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27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28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5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6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2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8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1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1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1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4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3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2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7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15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0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13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0.05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0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5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26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0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IND.30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613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4363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563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36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9 The inbreeding coefficient of 30 individuals </w:t>
      </w:r>
      <w:r>
        <w:rPr>
          <w:rFonts w:hint="eastAsia" w:ascii="Times New Roman" w:hAnsi="Times New Roman" w:cs="Times New Roman"/>
          <w:szCs w:val="21"/>
          <w:lang w:val="en-US" w:eastAsia="zh-CN"/>
        </w:rPr>
        <w:t>were</w:t>
      </w:r>
      <w:r>
        <w:rPr>
          <w:rFonts w:ascii="Times New Roman" w:hAnsi="Times New Roman" w:cs="Times New Roman"/>
          <w:szCs w:val="21"/>
        </w:rPr>
        <w:t xml:space="preserve"> calculated using four different methodologie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4N2ViNzljMTJmZDhiZjhiNmRlMTM3YTViN2RmYWQifQ=="/>
  </w:docVars>
  <w:rsids>
    <w:rsidRoot w:val="00A04D4F"/>
    <w:rsid w:val="0009342C"/>
    <w:rsid w:val="0015380D"/>
    <w:rsid w:val="001D1877"/>
    <w:rsid w:val="001D6A77"/>
    <w:rsid w:val="002118BD"/>
    <w:rsid w:val="003062E8"/>
    <w:rsid w:val="0039344C"/>
    <w:rsid w:val="003D6587"/>
    <w:rsid w:val="004056A7"/>
    <w:rsid w:val="005014D8"/>
    <w:rsid w:val="005F5A71"/>
    <w:rsid w:val="0065605B"/>
    <w:rsid w:val="0072715F"/>
    <w:rsid w:val="00811A44"/>
    <w:rsid w:val="00830424"/>
    <w:rsid w:val="008B0A5D"/>
    <w:rsid w:val="00946E58"/>
    <w:rsid w:val="00A04D4F"/>
    <w:rsid w:val="00B67E15"/>
    <w:rsid w:val="00B83B58"/>
    <w:rsid w:val="00B93057"/>
    <w:rsid w:val="00BD5B5B"/>
    <w:rsid w:val="00C5472A"/>
    <w:rsid w:val="00D23840"/>
    <w:rsid w:val="00DD17F6"/>
    <w:rsid w:val="00E9701B"/>
    <w:rsid w:val="00F1394A"/>
    <w:rsid w:val="00F35775"/>
    <w:rsid w:val="0F6178CB"/>
    <w:rsid w:val="7664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2</Words>
  <Characters>1038</Characters>
  <Lines>8</Lines>
  <Paragraphs>2</Paragraphs>
  <TotalTime>0</TotalTime>
  <ScaleCrop>false</ScaleCrop>
  <LinksUpToDate>false</LinksUpToDate>
  <CharactersWithSpaces>1218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4:46:00Z</dcterms:created>
  <dc:creator>yao ning</dc:creator>
  <cp:lastModifiedBy>@</cp:lastModifiedBy>
  <dcterms:modified xsi:type="dcterms:W3CDTF">2023-12-26T10:35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5EAEDB8043C4B959921E92461173B9B_12</vt:lpwstr>
  </property>
</Properties>
</file>